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DC36E" w14:textId="15DB3BB5" w:rsidR="00A5295C" w:rsidRDefault="00A5295C" w:rsidP="00A529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657E795" w14:textId="500FFA2F" w:rsidR="00A5295C" w:rsidRPr="00C166EE" w:rsidRDefault="00A5295C" w:rsidP="00A529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66EE">
        <w:rPr>
          <w:rFonts w:ascii="Times New Roman" w:hAnsi="Times New Roman" w:cs="Times New Roman"/>
          <w:b/>
          <w:bCs/>
          <w:sz w:val="24"/>
          <w:szCs w:val="24"/>
        </w:rPr>
        <w:t>S3 Table. August (log) aboveground biomass of live eelgrass, at the end of the experiment. Full model results from the GLM procedure.</w:t>
      </w:r>
    </w:p>
    <w:p w14:paraId="155C0B69" w14:textId="77777777" w:rsidR="00A5295C" w:rsidRPr="00254288" w:rsidRDefault="00A5295C" w:rsidP="00A5295C"/>
    <w:p w14:paraId="072E6B2D" w14:textId="77777777" w:rsidR="00A5295C" w:rsidRPr="00254288" w:rsidRDefault="00A5295C" w:rsidP="00A5295C">
      <w:pPr>
        <w:rPr>
          <w:rFonts w:ascii="Times New Roman" w:hAnsi="Times New Roman" w:cs="Times New Roman"/>
        </w:rPr>
      </w:pPr>
      <w:r w:rsidRPr="00CC787B">
        <w:rPr>
          <w:rFonts w:ascii="Times New Roman" w:hAnsi="Times New Roman" w:cs="Times New Roman"/>
        </w:rPr>
        <w:t>Dependent variable</w:t>
      </w:r>
      <w:r w:rsidRPr="001322BF">
        <w:rPr>
          <w:rFonts w:ascii="Times New Roman" w:hAnsi="Times New Roman" w:cs="Times New Roman"/>
        </w:rPr>
        <w:t>: (log) aboveground biomass of live eelgrass</w:t>
      </w:r>
      <w:r>
        <w:rPr>
          <w:rFonts w:ascii="Times New Roman" w:hAnsi="Times New Roman" w:cs="Times New Roman"/>
        </w:rPr>
        <w:t>.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A5295C" w14:paraId="0E913EFD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D26163" w14:textId="77777777" w:rsidR="00A5295C" w:rsidRDefault="00A5295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EEC3BF" w14:textId="77777777" w:rsidR="00A5295C" w:rsidRDefault="00A5295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D83361" w14:textId="77777777" w:rsidR="00A5295C" w:rsidRDefault="00A5295C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37E489" w14:textId="77777777" w:rsidR="00A5295C" w:rsidRDefault="00A5295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471C82" w14:textId="77777777" w:rsidR="00A5295C" w:rsidRDefault="00A5295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1D7EAB" w14:textId="77777777" w:rsidR="00A5295C" w:rsidRDefault="00A5295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5295C" w14:paraId="7317DEC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A33B8" w14:textId="77777777" w:rsidR="00A5295C" w:rsidRDefault="00A5295C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0F0271" w14:textId="77777777" w:rsidR="00A5295C" w:rsidRDefault="00A5295C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D98C5" w14:textId="77777777" w:rsidR="00A5295C" w:rsidRDefault="00A5295C" w:rsidP="00F9116A">
            <w:pPr>
              <w:pStyle w:val="sasdata"/>
              <w:jc w:val="right"/>
            </w:pPr>
            <w:r>
              <w:t>1.070636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3A90D0" w14:textId="77777777" w:rsidR="00A5295C" w:rsidRDefault="00A5295C" w:rsidP="00F9116A">
            <w:pPr>
              <w:pStyle w:val="sasdata"/>
              <w:jc w:val="right"/>
            </w:pPr>
            <w:r>
              <w:t>0.3568788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24DD5" w14:textId="77777777" w:rsidR="00A5295C" w:rsidRDefault="00A5295C" w:rsidP="00F9116A">
            <w:pPr>
              <w:pStyle w:val="sasdata"/>
              <w:jc w:val="right"/>
            </w:pPr>
            <w:r>
              <w:t>3.6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00CF28" w14:textId="77777777" w:rsidR="00A5295C" w:rsidRDefault="00A5295C" w:rsidP="00F9116A">
            <w:pPr>
              <w:pStyle w:val="sasdata"/>
              <w:jc w:val="right"/>
            </w:pPr>
            <w:r>
              <w:t>0.0456</w:t>
            </w:r>
          </w:p>
        </w:tc>
      </w:tr>
      <w:tr w:rsidR="00A5295C" w14:paraId="79CFEE6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CABA21" w14:textId="77777777" w:rsidR="00A5295C" w:rsidRDefault="00A5295C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38097" w14:textId="77777777" w:rsidR="00A5295C" w:rsidRDefault="00A5295C" w:rsidP="00F9116A">
            <w:pPr>
              <w:pStyle w:val="sasdata"/>
              <w:jc w:val="right"/>
            </w:pPr>
            <w:r>
              <w:t>12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923C2" w14:textId="77777777" w:rsidR="00A5295C" w:rsidRDefault="00A5295C" w:rsidP="00F9116A">
            <w:pPr>
              <w:pStyle w:val="sasdata"/>
              <w:jc w:val="right"/>
            </w:pPr>
            <w:r>
              <w:t>1.1846466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D898A" w14:textId="77777777" w:rsidR="00A5295C" w:rsidRDefault="00A5295C" w:rsidP="00F9116A">
            <w:pPr>
              <w:pStyle w:val="sasdata"/>
              <w:jc w:val="right"/>
            </w:pPr>
            <w:r>
              <w:t>0.0987205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725897" w14:textId="77777777" w:rsidR="00A5295C" w:rsidRDefault="00A5295C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BD4A15" w14:textId="77777777" w:rsidR="00A5295C" w:rsidRDefault="00A5295C" w:rsidP="00F9116A">
            <w:pPr>
              <w:pStyle w:val="sasdata"/>
              <w:jc w:val="right"/>
            </w:pPr>
          </w:p>
        </w:tc>
      </w:tr>
      <w:tr w:rsidR="00A5295C" w14:paraId="748FD2ED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AD3E5" w14:textId="77777777" w:rsidR="00A5295C" w:rsidRDefault="00A5295C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FBB42" w14:textId="77777777" w:rsidR="00A5295C" w:rsidRDefault="00A5295C" w:rsidP="00F9116A">
            <w:pPr>
              <w:pStyle w:val="sasdata"/>
              <w:jc w:val="right"/>
            </w:pPr>
            <w:r>
              <w:t>1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DF75E4" w14:textId="77777777" w:rsidR="00A5295C" w:rsidRDefault="00A5295C" w:rsidP="00F9116A">
            <w:pPr>
              <w:pStyle w:val="sasdata"/>
              <w:jc w:val="right"/>
            </w:pPr>
            <w:r>
              <w:t>2.2552832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A9E65" w14:textId="77777777" w:rsidR="00A5295C" w:rsidRDefault="00A5295C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B581D" w14:textId="77777777" w:rsidR="00A5295C" w:rsidRDefault="00A5295C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503F0D" w14:textId="77777777" w:rsidR="00A5295C" w:rsidRDefault="00A5295C" w:rsidP="00F9116A">
            <w:pPr>
              <w:pStyle w:val="sasdata"/>
              <w:jc w:val="right"/>
            </w:pPr>
          </w:p>
        </w:tc>
      </w:tr>
    </w:tbl>
    <w:p w14:paraId="4C9BBC04" w14:textId="77777777" w:rsidR="00A5295C" w:rsidRDefault="00A5295C" w:rsidP="00A5295C">
      <w:pPr>
        <w:pStyle w:val="sastinyparagraph"/>
      </w:pPr>
    </w:p>
    <w:p w14:paraId="0D88D147" w14:textId="77777777" w:rsidR="00A5295C" w:rsidRDefault="00A5295C" w:rsidP="00A5295C">
      <w:pPr>
        <w:spacing w:after="0" w:line="240" w:lineRule="exact"/>
      </w:pPr>
      <w:bookmarkStart w:id="0" w:name="IDX16"/>
      <w:bookmarkEnd w:id="0"/>
    </w:p>
    <w:tbl>
      <w:tblPr>
        <w:tblStyle w:val="sastable"/>
        <w:tblW w:w="4228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28"/>
      </w:tblGrid>
      <w:tr w:rsidR="00A5295C" w14:paraId="4148DAFC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D152E1" w14:textId="77777777" w:rsidR="00A5295C" w:rsidRDefault="00A5295C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656384" w14:textId="77777777" w:rsidR="00A5295C" w:rsidRDefault="00A5295C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A7C0BB" w14:textId="77777777" w:rsidR="00A5295C" w:rsidRDefault="00A5295C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F99907C" w14:textId="77777777" w:rsidR="00A5295C" w:rsidRDefault="00A5295C" w:rsidP="00F9116A">
            <w:pPr>
              <w:pStyle w:val="sasheader"/>
              <w:jc w:val="right"/>
            </w:pPr>
            <w:r>
              <w:t>lla Mean</w:t>
            </w:r>
          </w:p>
        </w:tc>
      </w:tr>
      <w:tr w:rsidR="00A5295C" w14:paraId="363B11D0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5CBCB" w14:textId="77777777" w:rsidR="00A5295C" w:rsidRDefault="00A5295C" w:rsidP="00F9116A">
            <w:pPr>
              <w:pStyle w:val="sasdata"/>
              <w:jc w:val="right"/>
            </w:pPr>
            <w:r>
              <w:t>0.474724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7E0D8" w14:textId="77777777" w:rsidR="00A5295C" w:rsidRDefault="00A5295C" w:rsidP="00F9116A">
            <w:pPr>
              <w:pStyle w:val="sasdata"/>
              <w:jc w:val="right"/>
            </w:pPr>
            <w:r>
              <w:t>-219.1613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99DDB" w14:textId="77777777" w:rsidR="00A5295C" w:rsidRDefault="00A5295C" w:rsidP="00F9116A">
            <w:pPr>
              <w:pStyle w:val="sasdata"/>
              <w:jc w:val="right"/>
            </w:pPr>
            <w:r>
              <w:t>0.314198</w:t>
            </w:r>
          </w:p>
        </w:tc>
        <w:tc>
          <w:tcPr>
            <w:tcW w:w="10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9996CE" w14:textId="77777777" w:rsidR="00A5295C" w:rsidRDefault="00A5295C" w:rsidP="00F9116A">
            <w:pPr>
              <w:pStyle w:val="sasdata"/>
              <w:jc w:val="right"/>
            </w:pPr>
            <w:r>
              <w:t>-0.143364</w:t>
            </w:r>
          </w:p>
        </w:tc>
      </w:tr>
    </w:tbl>
    <w:p w14:paraId="13271C27" w14:textId="77777777" w:rsidR="00A5295C" w:rsidRDefault="00A5295C" w:rsidP="00A5295C">
      <w:pPr>
        <w:pStyle w:val="sastinyparagraph"/>
      </w:pPr>
    </w:p>
    <w:p w14:paraId="5E6FB180" w14:textId="77777777" w:rsidR="00A5295C" w:rsidRDefault="00A5295C" w:rsidP="00A5295C">
      <w:pPr>
        <w:spacing w:after="0" w:line="240" w:lineRule="exact"/>
      </w:pPr>
      <w:bookmarkStart w:id="1" w:name="IDX17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A5295C" w14:paraId="500983C9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F95137" w14:textId="77777777" w:rsidR="00A5295C" w:rsidRDefault="00A5295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ADA363" w14:textId="77777777" w:rsidR="00A5295C" w:rsidRDefault="00A5295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620946" w14:textId="77777777" w:rsidR="00A5295C" w:rsidRDefault="00A5295C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0A8304" w14:textId="77777777" w:rsidR="00A5295C" w:rsidRDefault="00A5295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A512052" w14:textId="77777777" w:rsidR="00A5295C" w:rsidRDefault="00A5295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51D949" w14:textId="77777777" w:rsidR="00A5295C" w:rsidRDefault="00A5295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5295C" w14:paraId="665F104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18DB0" w14:textId="77777777" w:rsidR="00A5295C" w:rsidRDefault="00A5295C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756057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FDEDC7" w14:textId="77777777" w:rsidR="00A5295C" w:rsidRDefault="00A5295C" w:rsidP="00F9116A">
            <w:pPr>
              <w:pStyle w:val="sasdata"/>
              <w:jc w:val="right"/>
            </w:pPr>
            <w:r>
              <w:t>0.8004023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97D505" w14:textId="77777777" w:rsidR="00A5295C" w:rsidRDefault="00A5295C" w:rsidP="00F9116A">
            <w:pPr>
              <w:pStyle w:val="sasdata"/>
              <w:jc w:val="right"/>
            </w:pPr>
            <w:r>
              <w:t>0.800402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D3DF9C" w14:textId="77777777" w:rsidR="00A5295C" w:rsidRDefault="00A5295C" w:rsidP="00F9116A">
            <w:pPr>
              <w:pStyle w:val="sasdata"/>
              <w:jc w:val="right"/>
            </w:pPr>
            <w:r>
              <w:t>8.1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61F63" w14:textId="77777777" w:rsidR="00A5295C" w:rsidRDefault="00A5295C" w:rsidP="00F9116A">
            <w:pPr>
              <w:pStyle w:val="sasdata"/>
              <w:jc w:val="right"/>
            </w:pPr>
            <w:r>
              <w:t>0.0147</w:t>
            </w:r>
          </w:p>
        </w:tc>
      </w:tr>
      <w:tr w:rsidR="00A5295C" w14:paraId="2CB82116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FF47AE" w14:textId="77777777" w:rsidR="00A5295C" w:rsidRDefault="00A5295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6DD5A6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AA094F" w14:textId="77777777" w:rsidR="00A5295C" w:rsidRDefault="00A5295C" w:rsidP="00F9116A">
            <w:pPr>
              <w:pStyle w:val="sasdata"/>
              <w:jc w:val="right"/>
            </w:pPr>
            <w:r>
              <w:t>0.265947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340AE5" w14:textId="77777777" w:rsidR="00A5295C" w:rsidRDefault="00A5295C" w:rsidP="00F9116A">
            <w:pPr>
              <w:pStyle w:val="sasdata"/>
              <w:jc w:val="right"/>
            </w:pPr>
            <w:r>
              <w:t>0.265947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2BBF2" w14:textId="77777777" w:rsidR="00A5295C" w:rsidRDefault="00A5295C" w:rsidP="00F9116A">
            <w:pPr>
              <w:pStyle w:val="sasdata"/>
              <w:jc w:val="right"/>
            </w:pPr>
            <w:r>
              <w:t>2.6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411B11" w14:textId="77777777" w:rsidR="00A5295C" w:rsidRDefault="00A5295C" w:rsidP="00F9116A">
            <w:pPr>
              <w:pStyle w:val="sasdata"/>
              <w:jc w:val="right"/>
            </w:pPr>
            <w:r>
              <w:t>0.1267</w:t>
            </w:r>
          </w:p>
        </w:tc>
      </w:tr>
      <w:tr w:rsidR="00A5295C" w14:paraId="0BB7B599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DA0E87" w14:textId="77777777" w:rsidR="00A5295C" w:rsidRDefault="00A5295C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C1A18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320EBF" w14:textId="77777777" w:rsidR="00A5295C" w:rsidRDefault="00A5295C" w:rsidP="00F9116A">
            <w:pPr>
              <w:pStyle w:val="sasdata"/>
              <w:jc w:val="right"/>
            </w:pPr>
            <w:r>
              <w:t>0.0042868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6C6AF5" w14:textId="77777777" w:rsidR="00A5295C" w:rsidRDefault="00A5295C" w:rsidP="00F9116A">
            <w:pPr>
              <w:pStyle w:val="sasdata"/>
              <w:jc w:val="right"/>
            </w:pPr>
            <w:r>
              <w:t>0.0042868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503456" w14:textId="77777777" w:rsidR="00A5295C" w:rsidRDefault="00A5295C" w:rsidP="00F9116A">
            <w:pPr>
              <w:pStyle w:val="sasdata"/>
              <w:jc w:val="right"/>
            </w:pPr>
            <w:r>
              <w:t>0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4A054" w14:textId="77777777" w:rsidR="00A5295C" w:rsidRDefault="00A5295C" w:rsidP="00F9116A">
            <w:pPr>
              <w:pStyle w:val="sasdata"/>
              <w:jc w:val="right"/>
            </w:pPr>
            <w:r>
              <w:t>0.8384</w:t>
            </w:r>
          </w:p>
        </w:tc>
      </w:tr>
    </w:tbl>
    <w:p w14:paraId="21BE6475" w14:textId="77777777" w:rsidR="00A5295C" w:rsidRDefault="00A5295C" w:rsidP="00A5295C">
      <w:pPr>
        <w:pStyle w:val="sastinyparagraph"/>
      </w:pPr>
    </w:p>
    <w:p w14:paraId="2020A6FC" w14:textId="77777777" w:rsidR="00A5295C" w:rsidRDefault="00A5295C" w:rsidP="00A5295C">
      <w:pPr>
        <w:spacing w:after="0" w:line="240" w:lineRule="exact"/>
      </w:pPr>
      <w:bookmarkStart w:id="2" w:name="IDX18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A5295C" w14:paraId="3D59B156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B2DA28" w14:textId="77777777" w:rsidR="00A5295C" w:rsidRDefault="00A5295C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67E462" w14:textId="77777777" w:rsidR="00A5295C" w:rsidRDefault="00A5295C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B151C0" w14:textId="77777777" w:rsidR="00A5295C" w:rsidRDefault="00A5295C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9A1DE5" w14:textId="77777777" w:rsidR="00A5295C" w:rsidRDefault="00A5295C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79D0A7" w14:textId="77777777" w:rsidR="00A5295C" w:rsidRDefault="00A5295C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467740" w14:textId="77777777" w:rsidR="00A5295C" w:rsidRDefault="00A5295C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A5295C" w14:paraId="4F2FACE9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4F6FA" w14:textId="77777777" w:rsidR="00A5295C" w:rsidRDefault="00A5295C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B39A48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327E3E" w14:textId="77777777" w:rsidR="00A5295C" w:rsidRDefault="00A5295C" w:rsidP="00F9116A">
            <w:pPr>
              <w:pStyle w:val="sasdata"/>
              <w:jc w:val="right"/>
            </w:pPr>
            <w:r>
              <w:t>0.8004023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21F24E" w14:textId="77777777" w:rsidR="00A5295C" w:rsidRDefault="00A5295C" w:rsidP="00F9116A">
            <w:pPr>
              <w:pStyle w:val="sasdata"/>
              <w:jc w:val="right"/>
            </w:pPr>
            <w:r>
              <w:t>0.8004023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5975C0" w14:textId="77777777" w:rsidR="00A5295C" w:rsidRDefault="00A5295C" w:rsidP="00F9116A">
            <w:pPr>
              <w:pStyle w:val="sasdata"/>
              <w:jc w:val="right"/>
            </w:pPr>
            <w:r>
              <w:t>8.1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07114D" w14:textId="77777777" w:rsidR="00A5295C" w:rsidRDefault="00A5295C" w:rsidP="00F9116A">
            <w:pPr>
              <w:pStyle w:val="sasdata"/>
              <w:jc w:val="right"/>
            </w:pPr>
            <w:r>
              <w:t>0.0147</w:t>
            </w:r>
          </w:p>
        </w:tc>
      </w:tr>
      <w:tr w:rsidR="00A5295C" w14:paraId="0F0A606B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093CBC" w14:textId="77777777" w:rsidR="00A5295C" w:rsidRDefault="00A5295C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BED2F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70BB2" w14:textId="77777777" w:rsidR="00A5295C" w:rsidRDefault="00A5295C" w:rsidP="00F9116A">
            <w:pPr>
              <w:pStyle w:val="sasdata"/>
              <w:jc w:val="right"/>
            </w:pPr>
            <w:r>
              <w:t>0.2659474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08B3E3" w14:textId="77777777" w:rsidR="00A5295C" w:rsidRDefault="00A5295C" w:rsidP="00F9116A">
            <w:pPr>
              <w:pStyle w:val="sasdata"/>
              <w:jc w:val="right"/>
            </w:pPr>
            <w:r>
              <w:t>0.2659474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9C7A1" w14:textId="77777777" w:rsidR="00A5295C" w:rsidRDefault="00A5295C" w:rsidP="00F9116A">
            <w:pPr>
              <w:pStyle w:val="sasdata"/>
              <w:jc w:val="right"/>
            </w:pPr>
            <w:r>
              <w:t>2.6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9C6638" w14:textId="77777777" w:rsidR="00A5295C" w:rsidRDefault="00A5295C" w:rsidP="00F9116A">
            <w:pPr>
              <w:pStyle w:val="sasdata"/>
              <w:jc w:val="right"/>
            </w:pPr>
            <w:r>
              <w:t>0.1267</w:t>
            </w:r>
          </w:p>
        </w:tc>
      </w:tr>
      <w:tr w:rsidR="00A5295C" w14:paraId="0C534F94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195D5" w14:textId="77777777" w:rsidR="00A5295C" w:rsidRDefault="00A5295C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7DBF41" w14:textId="77777777" w:rsidR="00A5295C" w:rsidRDefault="00A5295C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F0744" w14:textId="77777777" w:rsidR="00A5295C" w:rsidRDefault="00A5295C" w:rsidP="00F9116A">
            <w:pPr>
              <w:pStyle w:val="sasdata"/>
              <w:jc w:val="right"/>
            </w:pPr>
            <w:r>
              <w:t>0.0042868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668FB3" w14:textId="77777777" w:rsidR="00A5295C" w:rsidRDefault="00A5295C" w:rsidP="00F9116A">
            <w:pPr>
              <w:pStyle w:val="sasdata"/>
              <w:jc w:val="right"/>
            </w:pPr>
            <w:r>
              <w:t>0.00428685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A39141" w14:textId="77777777" w:rsidR="00A5295C" w:rsidRDefault="00A5295C" w:rsidP="00F9116A">
            <w:pPr>
              <w:pStyle w:val="sasdata"/>
              <w:jc w:val="right"/>
            </w:pPr>
            <w:r>
              <w:t>0.0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08528A" w14:textId="77777777" w:rsidR="00A5295C" w:rsidRDefault="00A5295C" w:rsidP="00F9116A">
            <w:pPr>
              <w:pStyle w:val="sasdata"/>
              <w:jc w:val="right"/>
            </w:pPr>
            <w:r>
              <w:t>0.8384</w:t>
            </w:r>
          </w:p>
        </w:tc>
      </w:tr>
    </w:tbl>
    <w:p w14:paraId="73209344" w14:textId="77777777" w:rsidR="00A5295C" w:rsidRDefault="00A5295C" w:rsidP="00A5295C">
      <w:pPr>
        <w:pStyle w:val="sastinyparagraph"/>
      </w:pPr>
    </w:p>
    <w:p w14:paraId="43BE81E0" w14:textId="77777777" w:rsidR="00A5295C" w:rsidRPr="00CC787B" w:rsidRDefault="00A5295C" w:rsidP="00A5295C">
      <w:pPr>
        <w:rPr>
          <w:rFonts w:ascii="Times New Roman" w:hAnsi="Times New Roman" w:cs="Times New Roman"/>
          <w:sz w:val="24"/>
          <w:szCs w:val="24"/>
        </w:rPr>
      </w:pPr>
    </w:p>
    <w:p w14:paraId="7E89570C" w14:textId="77777777" w:rsidR="00A5295C" w:rsidRPr="00CC787B" w:rsidRDefault="00A5295C" w:rsidP="00A5295C">
      <w:pPr>
        <w:rPr>
          <w:rFonts w:ascii="Times New Roman" w:hAnsi="Times New Roman" w:cs="Times New Roman"/>
          <w:sz w:val="24"/>
          <w:szCs w:val="24"/>
        </w:rPr>
      </w:pPr>
    </w:p>
    <w:p w14:paraId="76E13717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5C"/>
    <w:rsid w:val="000F50C4"/>
    <w:rsid w:val="005C10FB"/>
    <w:rsid w:val="009A2C27"/>
    <w:rsid w:val="00A51B81"/>
    <w:rsid w:val="00A5295C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C2C9C"/>
  <w15:chartTrackingRefBased/>
  <w15:docId w15:val="{51205DA6-8F58-4DC1-BB20-49FFECB5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95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2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9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9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9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9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9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9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9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9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95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2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95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52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95C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A5295C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A5295C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A5295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A5295C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A5295C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47:00Z</dcterms:created>
  <dcterms:modified xsi:type="dcterms:W3CDTF">2025-11-21T14:49:00Z</dcterms:modified>
</cp:coreProperties>
</file>